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613"/>
        <w:gridCol w:w="2820"/>
        <w:gridCol w:w="705"/>
        <w:gridCol w:w="1552"/>
        <w:gridCol w:w="707"/>
        <w:gridCol w:w="1330"/>
        <w:gridCol w:w="2053"/>
      </w:tblGrid>
      <w:tr w:rsidR="00542713" w:rsidRPr="00A91F7B" w14:paraId="11010C56" w14:textId="77777777" w:rsidTr="00A319CD">
        <w:trPr>
          <w:trHeight w:val="450"/>
        </w:trPr>
        <w:tc>
          <w:tcPr>
            <w:tcW w:w="2056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C8D1600" w14:textId="77777777" w:rsidR="00542713" w:rsidRPr="00A91F7B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>Characteristics</w:t>
            </w:r>
          </w:p>
        </w:tc>
        <w:tc>
          <w:tcPr>
            <w:tcW w:w="1047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ABC9" w14:textId="77777777" w:rsidR="00542713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 xml:space="preserve">Disposable </w:t>
            </w:r>
          </w:p>
          <w:p w14:paraId="3E77F0D2" w14:textId="77777777" w:rsidR="00542713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>E-cigarettes</w:t>
            </w:r>
          </w:p>
          <w:p w14:paraId="1A5E87FA" w14:textId="77777777" w:rsidR="00542713" w:rsidRPr="00A91F7B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n=875)</w:t>
            </w:r>
          </w:p>
        </w:tc>
        <w:tc>
          <w:tcPr>
            <w:tcW w:w="944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2DA3" w14:textId="77777777" w:rsidR="00A319CD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 xml:space="preserve">Non-Disposable </w:t>
            </w:r>
          </w:p>
          <w:p w14:paraId="37933393" w14:textId="362A8AE4" w:rsidR="00542713" w:rsidRPr="00BD4EC0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>E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A91F7B">
              <w:rPr>
                <w:rFonts w:ascii="Calibri" w:eastAsia="Times New Roman" w:hAnsi="Calibri" w:cs="Calibri"/>
                <w:color w:val="000000"/>
              </w:rPr>
              <w:t>igarette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  <w:p w14:paraId="252E5942" w14:textId="77777777" w:rsidR="00542713" w:rsidRPr="00A91F7B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n=394) </w:t>
            </w:r>
          </w:p>
        </w:tc>
        <w:tc>
          <w:tcPr>
            <w:tcW w:w="952" w:type="pct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EF070" w14:textId="77777777" w:rsidR="009F7FF7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 xml:space="preserve">Unadjusted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A91F7B">
              <w:rPr>
                <w:rFonts w:ascii="Calibri" w:eastAsia="Times New Roman" w:hAnsi="Calibri" w:cs="Calibri"/>
                <w:color w:val="000000"/>
              </w:rPr>
              <w:t xml:space="preserve">R </w:t>
            </w:r>
          </w:p>
          <w:p w14:paraId="7E22FE0F" w14:textId="00A98D50" w:rsidR="00542713" w:rsidRPr="00A91F7B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</w:tr>
      <w:tr w:rsidR="00542713" w:rsidRPr="00A91F7B" w14:paraId="55851BF7" w14:textId="77777777" w:rsidTr="00A319CD">
        <w:trPr>
          <w:trHeight w:val="450"/>
        </w:trPr>
        <w:tc>
          <w:tcPr>
            <w:tcW w:w="2056" w:type="pct"/>
            <w:gridSpan w:val="2"/>
            <w:vMerge/>
            <w:tcBorders>
              <w:left w:val="single" w:sz="8" w:space="0" w:color="auto"/>
            </w:tcBorders>
            <w:vAlign w:val="center"/>
            <w:hideMark/>
          </w:tcPr>
          <w:p w14:paraId="7042F962" w14:textId="77777777" w:rsidR="00542713" w:rsidRPr="00A91F7B" w:rsidRDefault="00542713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7" w:type="pct"/>
            <w:gridSpan w:val="2"/>
            <w:vMerge/>
            <w:vAlign w:val="center"/>
            <w:hideMark/>
          </w:tcPr>
          <w:p w14:paraId="54662301" w14:textId="77777777" w:rsidR="00542713" w:rsidRPr="00A91F7B" w:rsidRDefault="00542713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pct"/>
            <w:gridSpan w:val="2"/>
            <w:vMerge/>
            <w:vAlign w:val="center"/>
            <w:hideMark/>
          </w:tcPr>
          <w:p w14:paraId="6D59C7AF" w14:textId="77777777" w:rsidR="00542713" w:rsidRPr="00A91F7B" w:rsidRDefault="00542713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pct"/>
            <w:vMerge/>
            <w:tcBorders>
              <w:right w:val="single" w:sz="8" w:space="0" w:color="auto"/>
            </w:tcBorders>
            <w:vAlign w:val="center"/>
            <w:hideMark/>
          </w:tcPr>
          <w:p w14:paraId="284E7B1D" w14:textId="77777777" w:rsidR="00542713" w:rsidRPr="00A91F7B" w:rsidRDefault="00542713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42713" w:rsidRPr="00A91F7B" w14:paraId="14F3B449" w14:textId="77777777" w:rsidTr="00A319CD">
        <w:trPr>
          <w:trHeight w:val="315"/>
        </w:trPr>
        <w:tc>
          <w:tcPr>
            <w:tcW w:w="2056" w:type="pct"/>
            <w:gridSpan w:val="2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6E8EB51C" w14:textId="77777777" w:rsidR="00542713" w:rsidRPr="00A91F7B" w:rsidRDefault="00542713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6DFF7" w14:textId="77777777" w:rsidR="00542713" w:rsidRPr="00A91F7B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AFD0B" w14:textId="77777777" w:rsidR="00542713" w:rsidRPr="00A91F7B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A61A5" w14:textId="77777777" w:rsidR="00542713" w:rsidRPr="00A91F7B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0B7D4" w14:textId="77777777" w:rsidR="00542713" w:rsidRPr="00A91F7B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1F7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52" w:type="pct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92566" w14:textId="77777777" w:rsidR="00542713" w:rsidRPr="00A91F7B" w:rsidRDefault="00542713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42713" w:rsidRPr="00A91F7B" w14:paraId="217F4491" w14:textId="77777777" w:rsidTr="00A319CD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7B41B" w14:textId="77777777" w:rsidR="00542713" w:rsidRPr="009206EF" w:rsidRDefault="0054271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06EF">
              <w:rPr>
                <w:rFonts w:ascii="Calibri" w:eastAsia="Times New Roman" w:hAnsi="Calibri" w:cs="Calibri"/>
                <w:color w:val="000000"/>
              </w:rPr>
              <w:t>Demographic Characteristics</w:t>
            </w:r>
          </w:p>
        </w:tc>
      </w:tr>
      <w:tr w:rsidR="00542713" w:rsidRPr="00A91F7B" w14:paraId="0FB726AD" w14:textId="77777777" w:rsidTr="00A319CD">
        <w:trPr>
          <w:trHeight w:val="302"/>
        </w:trPr>
        <w:tc>
          <w:tcPr>
            <w:tcW w:w="748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A763EA0" w14:textId="6DD23006" w:rsidR="00542713" w:rsidRPr="009206EF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9206EF">
              <w:rPr>
                <w:rFonts w:ascii="Calibri" w:eastAsia="Times New Roman" w:hAnsi="Calibri" w:cs="Calibri"/>
                <w:color w:val="000000"/>
              </w:rPr>
              <w:t>Flavor use</w:t>
            </w:r>
          </w:p>
          <w:p w14:paraId="154D52B3" w14:textId="52EE6EE5" w:rsidR="00542713" w:rsidRPr="00F604C8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04C8">
              <w:rPr>
                <w:rFonts w:ascii="Calibri" w:eastAsia="Times New Roman" w:hAnsi="Calibri" w:cs="Calibri"/>
                <w:color w:val="000000"/>
              </w:rPr>
              <w:t>(ref: did not use given flavor type)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56F2" w14:textId="70FEFBA7" w:rsidR="00542713" w:rsidRPr="00F604C8" w:rsidRDefault="00542713" w:rsidP="0007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F604C8">
              <w:t>Fruit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6B6A" w14:textId="01092311" w:rsidR="00542713" w:rsidRPr="00F00261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70.5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91C2" w14:textId="33894FF0" w:rsidR="00542713" w:rsidRPr="00F00261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6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75.0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8790" w14:textId="602CA968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52.4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48BF" w14:textId="35CC8A79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4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58.8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7EFB264" w14:textId="107C1CFD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34E2">
              <w:t xml:space="preserve">1.24 </w:t>
            </w:r>
            <w:r>
              <w:t xml:space="preserve">(1.09, 1.42) </w:t>
            </w:r>
          </w:p>
        </w:tc>
      </w:tr>
      <w:tr w:rsidR="00542713" w:rsidRPr="00A91F7B" w14:paraId="0BCDB750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</w:tcBorders>
            <w:vAlign w:val="center"/>
          </w:tcPr>
          <w:p w14:paraId="00536C9B" w14:textId="77777777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7A1ACD" w14:textId="36B4432B" w:rsidR="00542713" w:rsidRPr="00A91F7B" w:rsidRDefault="00542713" w:rsidP="0007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72FA">
              <w:t>Candy, desserts, or other sweets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2EF8F" w14:textId="3C8197AC" w:rsidR="00542713" w:rsidRPr="00F00261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39.8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8D14F3" w14:textId="02E90719" w:rsidR="00542713" w:rsidRPr="00F00261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3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49.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695325" w14:textId="08FCA945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33.3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A77401" w14:textId="40C1F3F8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2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41.2</w:t>
            </w:r>
          </w:p>
        </w:tc>
        <w:tc>
          <w:tcPr>
            <w:tcW w:w="95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D1A21BA" w14:textId="75C82E30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 xml:space="preserve"> 1.07 (0.94, 1.22)</w:t>
            </w:r>
          </w:p>
        </w:tc>
      </w:tr>
      <w:tr w:rsidR="00542713" w:rsidRPr="00A91F7B" w14:paraId="24706FB5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</w:tcBorders>
            <w:vAlign w:val="center"/>
          </w:tcPr>
          <w:p w14:paraId="6DFE39EC" w14:textId="77777777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0105F9" w14:textId="77777777" w:rsidR="00542713" w:rsidRPr="00A91F7B" w:rsidRDefault="00542713" w:rsidP="0007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72FA">
              <w:t>Mint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4F0962" w14:textId="77777777" w:rsidR="00542713" w:rsidRPr="00F00261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32.0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7CBF7" w14:textId="6BB9392D" w:rsidR="00542713" w:rsidRPr="00F00261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2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41.6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8BAFE" w14:textId="77777777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23.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BA6A34" w14:textId="3BD35A26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48E0">
              <w:t>1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30.4</w:t>
            </w:r>
          </w:p>
        </w:tc>
        <w:tc>
          <w:tcPr>
            <w:tcW w:w="95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089351D" w14:textId="5B7060AC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 xml:space="preserve">1.11 (1.00, 1.25) </w:t>
            </w:r>
          </w:p>
        </w:tc>
      </w:tr>
      <w:tr w:rsidR="00542713" w:rsidRPr="00A91F7B" w14:paraId="24F49A5F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</w:tcBorders>
            <w:vAlign w:val="center"/>
          </w:tcPr>
          <w:p w14:paraId="087A3C30" w14:textId="77777777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3B136" w14:textId="7236AE3E" w:rsidR="00542713" w:rsidRDefault="00542713" w:rsidP="0007152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72FA">
              <w:t>Menthol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2522A" w14:textId="36C784C6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18.7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66DE29" w14:textId="363645BD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1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25.1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5C0FC" w14:textId="122526E2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36.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A94137" w14:textId="5B1E26A5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2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49.7</w:t>
            </w:r>
          </w:p>
        </w:tc>
        <w:tc>
          <w:tcPr>
            <w:tcW w:w="95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E37A142" w14:textId="172D741E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 0.76 (0.58, 0.99)</w:t>
            </w:r>
          </w:p>
        </w:tc>
      </w:tr>
      <w:tr w:rsidR="00542713" w:rsidRPr="00A91F7B" w14:paraId="516D962F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</w:tcBorders>
            <w:vAlign w:val="center"/>
          </w:tcPr>
          <w:p w14:paraId="56D2EEA6" w14:textId="77777777" w:rsidR="00542713" w:rsidRPr="00A91F7B" w:rsidRDefault="00542713" w:rsidP="0007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A42B9" w14:textId="69E4A1D3" w:rsidR="00542713" w:rsidRDefault="00542713" w:rsidP="0007152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72FA">
              <w:t>Alcoholic Drinks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EAD0B" w14:textId="032101B5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7.2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13FF6" w14:textId="2EBD709E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10.7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BF865A" w14:textId="75CABEFB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8.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1F733" w14:textId="34962DB9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12.7</w:t>
            </w:r>
          </w:p>
        </w:tc>
        <w:tc>
          <w:tcPr>
            <w:tcW w:w="95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9C52476" w14:textId="1ECD7836" w:rsidR="00542713" w:rsidRDefault="00542713" w:rsidP="000715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97 (0.82, 1.14) </w:t>
            </w:r>
          </w:p>
        </w:tc>
      </w:tr>
      <w:tr w:rsidR="00542713" w:rsidRPr="00A91F7B" w14:paraId="27CC9E28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</w:tcBorders>
            <w:vAlign w:val="center"/>
          </w:tcPr>
          <w:p w14:paraId="742761DD" w14:textId="77777777" w:rsidR="00542713" w:rsidRPr="00A91F7B" w:rsidRDefault="00542713" w:rsidP="008F0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23E7E" w14:textId="3ECABEAE" w:rsidR="00542713" w:rsidRDefault="00542713" w:rsidP="008F061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72FA">
              <w:t>Non-alcoholic drinks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42E21" w14:textId="0064E143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A9755" w14:textId="1A9C8D8D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C6EB9" w14:textId="20AE604B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8.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F076B1" w14:textId="39226CA8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13.3</w:t>
            </w:r>
          </w:p>
        </w:tc>
        <w:tc>
          <w:tcPr>
            <w:tcW w:w="95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10622B8" w14:textId="1FB182D0" w:rsidR="00542713" w:rsidRP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542713" w:rsidRPr="00A91F7B" w14:paraId="461B3283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</w:tcBorders>
            <w:vAlign w:val="center"/>
          </w:tcPr>
          <w:p w14:paraId="6FDC26EA" w14:textId="77777777" w:rsidR="00542713" w:rsidRPr="00A91F7B" w:rsidRDefault="00542713" w:rsidP="008F0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DDCA9" w14:textId="30B2B834" w:rsidR="00542713" w:rsidRDefault="00542713" w:rsidP="008F061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72FA">
              <w:t>Chocolate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730C3" w14:textId="4874FFD3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67BEF" w14:textId="17AF9409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3D6A86" w14:textId="2D9A997C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C6355" w14:textId="38F16561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95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3EB86C0" w14:textId="4A2D7333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542713" w:rsidRPr="00A91F7B" w14:paraId="60A1AC70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</w:tcBorders>
            <w:vAlign w:val="center"/>
          </w:tcPr>
          <w:p w14:paraId="1C6D9D57" w14:textId="77777777" w:rsidR="00542713" w:rsidRPr="00A91F7B" w:rsidRDefault="00542713" w:rsidP="008F0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39CC9A" w14:textId="187073CC" w:rsidR="00542713" w:rsidRDefault="00542713" w:rsidP="008F061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72FA">
              <w:t>Spice (such as cinnamon, Vanilla, or clove)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AFA0D" w14:textId="2D17156E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5.1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0790DA" w14:textId="73862905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7.6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CC3A6" w14:textId="46E781B8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AA9F3" w14:textId="4C054596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95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6567F4F" w14:textId="42D4B290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542713" w:rsidRPr="00A91F7B" w14:paraId="7DE5DFA6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</w:tcBorders>
            <w:vAlign w:val="center"/>
          </w:tcPr>
          <w:p w14:paraId="3561280B" w14:textId="77777777" w:rsidR="00542713" w:rsidRPr="00A91F7B" w:rsidRDefault="00542713" w:rsidP="008F0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4A024A" w14:textId="49BD095E" w:rsidR="00542713" w:rsidRDefault="00542713" w:rsidP="008F061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72FA">
              <w:t>Unflavored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6B7FD" w14:textId="741D3D60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7.8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D15FD" w14:textId="7CE09A86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12.3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163C6" w14:textId="4973446C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12.3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D8D1B" w14:textId="4F9514AB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18.4</w:t>
            </w:r>
          </w:p>
        </w:tc>
        <w:tc>
          <w:tcPr>
            <w:tcW w:w="95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A8B070B" w14:textId="05982449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86 (0.66, 1.12) </w:t>
            </w:r>
          </w:p>
        </w:tc>
      </w:tr>
      <w:tr w:rsidR="00542713" w:rsidRPr="00A91F7B" w14:paraId="5BE0E87C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</w:tcBorders>
            <w:vAlign w:val="center"/>
          </w:tcPr>
          <w:p w14:paraId="76C1D4F8" w14:textId="77777777" w:rsidR="00542713" w:rsidRPr="00A91F7B" w:rsidRDefault="00542713" w:rsidP="008F0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141D11" w14:textId="3066A1DE" w:rsidR="00542713" w:rsidRDefault="00542713" w:rsidP="008F061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72FA">
              <w:t>Tobacco-flavor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ABC919" w14:textId="6C5C7E57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5.4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EBF91" w14:textId="2546C60E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8.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17DE56" w14:textId="2B9A03A0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8.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B98015" w14:textId="2728CA13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12.6</w:t>
            </w:r>
          </w:p>
        </w:tc>
        <w:tc>
          <w:tcPr>
            <w:tcW w:w="95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1735C41" w14:textId="0565C172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89 (0.72, 1.07) </w:t>
            </w:r>
          </w:p>
        </w:tc>
      </w:tr>
      <w:tr w:rsidR="00542713" w:rsidRPr="00A91F7B" w14:paraId="22E81288" w14:textId="77777777" w:rsidTr="00A319CD">
        <w:trPr>
          <w:trHeight w:val="302"/>
        </w:trPr>
        <w:tc>
          <w:tcPr>
            <w:tcW w:w="748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E43B1F0" w14:textId="77777777" w:rsidR="00542713" w:rsidRPr="00A91F7B" w:rsidRDefault="00542713" w:rsidP="008F0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0E3CAC" w14:textId="77777777" w:rsidR="00542713" w:rsidRDefault="00542713" w:rsidP="008F061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72FA">
              <w:t>Some other flavor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3A6F52" w14:textId="77777777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5.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CD78A7" w14:textId="62DCFD36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948E0"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8E0">
              <w:t>8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9A6CAB" w14:textId="67FE6B07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47B955" w14:textId="53688B9B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9DCA39" w14:textId="32195324" w:rsidR="00542713" w:rsidRDefault="00542713" w:rsidP="008F06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</w:tbl>
    <w:p w14:paraId="6707DF5A" w14:textId="029F9AF8" w:rsidR="0045688F" w:rsidRPr="00DF2FE1" w:rsidRDefault="0045688F" w:rsidP="00542713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NYTS= National Youth Tobacco Survey, N/A= not applicable.</w:t>
      </w:r>
    </w:p>
    <w:p w14:paraId="204CC212" w14:textId="5C8591FD" w:rsidR="00C15879" w:rsidRDefault="00C15879" w:rsidP="00542713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a</w:t>
      </w:r>
      <w:r w:rsidR="00AE3E9A" w:rsidRPr="00C70E2C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 xml:space="preserve"> </w:t>
      </w:r>
      <w:proofErr w:type="gramStart"/>
      <w:r w:rsidR="00AE3E9A" w:rsidRPr="00C70E2C">
        <w:rPr>
          <w:rFonts w:ascii="Calibri" w:eastAsia="Times New Roman" w:hAnsi="Calibri" w:cs="Calibri"/>
          <w:color w:val="000000"/>
          <w:sz w:val="20"/>
          <w:szCs w:val="20"/>
        </w:rPr>
        <w:t>Non-disposable</w:t>
      </w:r>
      <w:proofErr w:type="gramEnd"/>
      <w:r w:rsidR="00AE3E9A" w:rsidRPr="00C70E2C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 xml:space="preserve"> </w:t>
      </w:r>
      <w:r w:rsidR="00AE3E9A" w:rsidRPr="00C70E2C">
        <w:rPr>
          <w:rFonts w:ascii="Calibri" w:eastAsia="Times New Roman" w:hAnsi="Calibri" w:cs="Calibri"/>
          <w:color w:val="000000"/>
          <w:sz w:val="20"/>
          <w:szCs w:val="20"/>
        </w:rPr>
        <w:t xml:space="preserve">e-cigarettes includes </w:t>
      </w:r>
      <w:r w:rsidR="00AE3E9A" w:rsidRPr="00C70E2C">
        <w:rPr>
          <w:rFonts w:cstheme="minorHAnsi"/>
          <w:sz w:val="20"/>
          <w:szCs w:val="20"/>
        </w:rPr>
        <w:t>e-cigarettes with pre-filled or refillable pods or cartridge, tanks, or mods</w:t>
      </w:r>
      <w:r w:rsidR="00C9779F">
        <w:rPr>
          <w:rFonts w:cstheme="minorHAnsi"/>
          <w:sz w:val="20"/>
          <w:szCs w:val="20"/>
        </w:rPr>
        <w:t>.</w:t>
      </w:r>
    </w:p>
    <w:p w14:paraId="0076BF97" w14:textId="48F9A05B" w:rsidR="00D32811" w:rsidRDefault="00DB7F09" w:rsidP="00542713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b</w:t>
      </w:r>
      <w:r w:rsidR="00C15879" w:rsidRPr="00C70E2C">
        <w:rPr>
          <w:rFonts w:ascii="Calibri" w:eastAsia="Times New Roman" w:hAnsi="Calibri" w:cs="Calibri"/>
          <w:color w:val="000000"/>
          <w:sz w:val="20"/>
          <w:szCs w:val="20"/>
        </w:rPr>
        <w:t xml:space="preserve"> Estimate suppressed due to unweighted denominator of &lt;50 or relative standard error of ≥30%</w:t>
      </w:r>
    </w:p>
    <w:p w14:paraId="6901DEDE" w14:textId="00E219E9" w:rsidR="00D32811" w:rsidRPr="00BA1BCB" w:rsidRDefault="00DB7F09" w:rsidP="00542713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c</w:t>
      </w:r>
      <w:r w:rsidR="00D32811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 xml:space="preserve"> </w:t>
      </w:r>
      <w:r w:rsidR="00D32811" w:rsidRPr="00BA1BCB">
        <w:rPr>
          <w:rFonts w:ascii="Calibri" w:eastAsia="Times New Roman" w:hAnsi="Calibri" w:cs="Calibri"/>
          <w:color w:val="000000"/>
          <w:sz w:val="20"/>
          <w:szCs w:val="20"/>
        </w:rPr>
        <w:t xml:space="preserve">Unadjusted </w:t>
      </w:r>
      <w:r w:rsidR="0022412D">
        <w:rPr>
          <w:rFonts w:ascii="Calibri" w:eastAsia="Times New Roman" w:hAnsi="Calibri" w:cs="Calibri"/>
          <w:color w:val="000000"/>
          <w:sz w:val="20"/>
          <w:szCs w:val="20"/>
        </w:rPr>
        <w:t>prevalence</w:t>
      </w:r>
      <w:r w:rsidR="0022412D" w:rsidRPr="00BA1BCB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="00D32811" w:rsidRPr="00BA1BCB">
        <w:rPr>
          <w:rFonts w:ascii="Calibri" w:eastAsia="Times New Roman" w:hAnsi="Calibri" w:cs="Calibri"/>
          <w:color w:val="000000"/>
          <w:sz w:val="20"/>
          <w:szCs w:val="20"/>
        </w:rPr>
        <w:t>ratios could not be conducted due to estimates being suppressed</w:t>
      </w:r>
      <w:r w:rsidR="00D32811"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6CD2AB48" w14:textId="77777777" w:rsidR="00D32811" w:rsidRPr="00C70E2C" w:rsidRDefault="00D32811" w:rsidP="00C15879">
      <w:pPr>
        <w:spacing w:after="0" w:line="240" w:lineRule="auto"/>
        <w:ind w:left="-720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45343035" w14:textId="1A66EC47" w:rsidR="00AE3E9A" w:rsidRPr="00C70E2C" w:rsidRDefault="00AE3E9A" w:rsidP="008636D6">
      <w:pPr>
        <w:spacing w:after="0" w:line="240" w:lineRule="auto"/>
        <w:ind w:left="-720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1AF9B950" w14:textId="77777777" w:rsidR="00602E9D" w:rsidRPr="00C70E2C" w:rsidRDefault="00602E9D">
      <w:pPr>
        <w:rPr>
          <w:sz w:val="20"/>
          <w:szCs w:val="20"/>
        </w:rPr>
      </w:pPr>
    </w:p>
    <w:sectPr w:rsidR="00602E9D" w:rsidRPr="00C70E2C" w:rsidSect="006429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F7"/>
    <w:rsid w:val="00026033"/>
    <w:rsid w:val="00071521"/>
    <w:rsid w:val="000A2429"/>
    <w:rsid w:val="000A3494"/>
    <w:rsid w:val="000A6E39"/>
    <w:rsid w:val="000C54EF"/>
    <w:rsid w:val="000C5C7F"/>
    <w:rsid w:val="000E1C61"/>
    <w:rsid w:val="001077F7"/>
    <w:rsid w:val="001A02A3"/>
    <w:rsid w:val="001C3802"/>
    <w:rsid w:val="001D7C86"/>
    <w:rsid w:val="001E480D"/>
    <w:rsid w:val="001F58FC"/>
    <w:rsid w:val="0020270A"/>
    <w:rsid w:val="0022412D"/>
    <w:rsid w:val="002B0361"/>
    <w:rsid w:val="003028B2"/>
    <w:rsid w:val="003460F0"/>
    <w:rsid w:val="00353518"/>
    <w:rsid w:val="003868C9"/>
    <w:rsid w:val="00396415"/>
    <w:rsid w:val="0044246B"/>
    <w:rsid w:val="0045688F"/>
    <w:rsid w:val="00486904"/>
    <w:rsid w:val="0049503E"/>
    <w:rsid w:val="004A08AB"/>
    <w:rsid w:val="00506A3D"/>
    <w:rsid w:val="00542713"/>
    <w:rsid w:val="005959EB"/>
    <w:rsid w:val="005A0E2F"/>
    <w:rsid w:val="00602E9D"/>
    <w:rsid w:val="0064293B"/>
    <w:rsid w:val="006876E4"/>
    <w:rsid w:val="006C47F6"/>
    <w:rsid w:val="00702784"/>
    <w:rsid w:val="0072152D"/>
    <w:rsid w:val="007C07BC"/>
    <w:rsid w:val="0082295D"/>
    <w:rsid w:val="00845D2D"/>
    <w:rsid w:val="008636D6"/>
    <w:rsid w:val="00876C43"/>
    <w:rsid w:val="008B3824"/>
    <w:rsid w:val="008E297E"/>
    <w:rsid w:val="008F0610"/>
    <w:rsid w:val="009076F4"/>
    <w:rsid w:val="009206EF"/>
    <w:rsid w:val="00925E88"/>
    <w:rsid w:val="009434E2"/>
    <w:rsid w:val="00973082"/>
    <w:rsid w:val="009A15C4"/>
    <w:rsid w:val="009F03E1"/>
    <w:rsid w:val="009F6B4A"/>
    <w:rsid w:val="009F7FF7"/>
    <w:rsid w:val="00A319CD"/>
    <w:rsid w:val="00AE3E9A"/>
    <w:rsid w:val="00B006CB"/>
    <w:rsid w:val="00B041F9"/>
    <w:rsid w:val="00B33E1C"/>
    <w:rsid w:val="00B510D9"/>
    <w:rsid w:val="00B54106"/>
    <w:rsid w:val="00BE44F9"/>
    <w:rsid w:val="00BF2A8F"/>
    <w:rsid w:val="00BF4320"/>
    <w:rsid w:val="00C15879"/>
    <w:rsid w:val="00C70E2C"/>
    <w:rsid w:val="00C863A2"/>
    <w:rsid w:val="00C96859"/>
    <w:rsid w:val="00C9779F"/>
    <w:rsid w:val="00CA7C8C"/>
    <w:rsid w:val="00CB28F7"/>
    <w:rsid w:val="00D32811"/>
    <w:rsid w:val="00D33E42"/>
    <w:rsid w:val="00D75D80"/>
    <w:rsid w:val="00D86719"/>
    <w:rsid w:val="00DB1E38"/>
    <w:rsid w:val="00DB7F09"/>
    <w:rsid w:val="00DF2FE1"/>
    <w:rsid w:val="00E06B25"/>
    <w:rsid w:val="00E449DB"/>
    <w:rsid w:val="00E64B56"/>
    <w:rsid w:val="00F32AB0"/>
    <w:rsid w:val="00F604C8"/>
    <w:rsid w:val="00F75D42"/>
    <w:rsid w:val="00F860E0"/>
    <w:rsid w:val="50E1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B92CD"/>
  <w15:chartTrackingRefBased/>
  <w15:docId w15:val="{9940E3F8-A5B3-4B9F-B829-EF2387FB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7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7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6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B25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rsid w:val="004950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owan</dc:creator>
  <cp:keywords/>
  <dc:description/>
  <cp:lastModifiedBy>Cowan, Hannah</cp:lastModifiedBy>
  <cp:revision>6</cp:revision>
  <dcterms:created xsi:type="dcterms:W3CDTF">2025-10-28T16:45:00Z</dcterms:created>
  <dcterms:modified xsi:type="dcterms:W3CDTF">2025-10-28T16:48:00Z</dcterms:modified>
</cp:coreProperties>
</file>